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01516" w14:textId="199918BA" w:rsidR="00F744C4" w:rsidRPr="00CA1547" w:rsidRDefault="00F744C4" w:rsidP="00F744C4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CA1547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US"/>
          <w14:ligatures w14:val="none"/>
        </w:rPr>
        <w:t>Supplementa</w:t>
      </w:r>
      <w:r w:rsidR="00946BFB" w:rsidRPr="00CA1547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US"/>
          <w14:ligatures w14:val="none"/>
        </w:rPr>
        <w:t>ry</w:t>
      </w:r>
      <w:r w:rsidRPr="00CA1547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Table 1.</w:t>
      </w:r>
      <w:r w:rsidRPr="00CA154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 xml:space="preserve"> Primers for direct nucleotide sequence</w:t>
      </w:r>
      <w:r w:rsidR="00437D97" w:rsidRPr="00CA154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 xml:space="preserve"> analysis</w:t>
      </w:r>
      <w:r w:rsidRPr="00CA154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>.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276"/>
        <w:gridCol w:w="2413"/>
        <w:gridCol w:w="4110"/>
        <w:gridCol w:w="2240"/>
      </w:tblGrid>
      <w:tr w:rsidR="00CA1547" w:rsidRPr="00CA1547" w14:paraId="72CA0EB3" w14:textId="77777777" w:rsidTr="0096004E">
        <w:trPr>
          <w:trHeight w:val="320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5D00D" w14:textId="285CDEE9" w:rsidR="00F744C4" w:rsidRPr="00CA1547" w:rsidRDefault="00F744C4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imer nam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B3B25" w14:textId="31268CBA" w:rsidR="00F744C4" w:rsidRPr="00CA1547" w:rsidRDefault="00F744C4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equenc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8CBAB" w14:textId="48C49965" w:rsidR="00F744C4" w:rsidRPr="00CA1547" w:rsidRDefault="00F744C4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imer length</w:t>
            </w:r>
          </w:p>
        </w:tc>
      </w:tr>
      <w:tr w:rsidR="00CA1547" w:rsidRPr="00CA1547" w14:paraId="3F5E50C5" w14:textId="77777777" w:rsidTr="0096004E">
        <w:trPr>
          <w:trHeight w:val="32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795C9" w14:textId="77777777" w:rsidR="00F744C4" w:rsidRPr="00CA1547" w:rsidRDefault="00F744C4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A2134" w14:textId="61A00AFD" w:rsidR="00F744C4" w:rsidRPr="00CA1547" w:rsidRDefault="0096004E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LA2G6</w:t>
            </w:r>
            <w:r w:rsidR="00F744C4"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_ex</w:t>
            </w: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</w:t>
            </w:r>
            <w:r w:rsidR="00F744C4"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_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91EB" w14:textId="7EEE1E4D" w:rsidR="00F744C4" w:rsidRPr="00CA1547" w:rsidRDefault="00F744C4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'-</w:t>
            </w:r>
            <w:r w:rsidR="0096004E"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GTGCTAACTCAGCCTGA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2CFE5" w14:textId="77777777" w:rsidR="00F744C4" w:rsidRPr="00CA1547" w:rsidRDefault="00F744C4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</w:t>
            </w:r>
          </w:p>
        </w:tc>
      </w:tr>
      <w:tr w:rsidR="00CA1547" w:rsidRPr="00CA1547" w14:paraId="37829FF9" w14:textId="77777777" w:rsidTr="0096004E">
        <w:trPr>
          <w:trHeight w:val="320"/>
        </w:trPr>
        <w:tc>
          <w:tcPr>
            <w:tcW w:w="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D6179" w14:textId="77777777" w:rsidR="00F744C4" w:rsidRPr="00CA1547" w:rsidRDefault="00F744C4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11282" w14:textId="117BF92B" w:rsidR="00F744C4" w:rsidRPr="00CA1547" w:rsidRDefault="0096004E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LA2G6</w:t>
            </w:r>
            <w:r w:rsidR="00F744C4"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_ex</w:t>
            </w: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</w:t>
            </w:r>
            <w:r w:rsidR="00F744C4"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_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FDDDD" w14:textId="06F4BE6C" w:rsidR="00F744C4" w:rsidRPr="00CA1547" w:rsidRDefault="00F744C4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'-</w:t>
            </w:r>
            <w:r w:rsidR="0096004E"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CCTGGGCTCACCGACA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F62EB" w14:textId="5D88420E" w:rsidR="00F744C4" w:rsidRPr="00CA1547" w:rsidRDefault="00EA1D45" w:rsidP="00F7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A154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</w:t>
            </w:r>
          </w:p>
        </w:tc>
      </w:tr>
    </w:tbl>
    <w:p w14:paraId="7E78BAE9" w14:textId="77777777" w:rsidR="00F744C4" w:rsidRPr="00CA1547" w:rsidRDefault="00F744C4" w:rsidP="00F744C4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31981609" w14:textId="77777777" w:rsidR="00881076" w:rsidRPr="00CA1547" w:rsidRDefault="00881076" w:rsidP="00881076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881076" w:rsidRPr="00CA1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E3A"/>
    <w:rsid w:val="00012CD2"/>
    <w:rsid w:val="000522EE"/>
    <w:rsid w:val="000B4460"/>
    <w:rsid w:val="000D0AFA"/>
    <w:rsid w:val="000E63E6"/>
    <w:rsid w:val="000E72F6"/>
    <w:rsid w:val="00113B6C"/>
    <w:rsid w:val="00131291"/>
    <w:rsid w:val="00132993"/>
    <w:rsid w:val="00180B59"/>
    <w:rsid w:val="00186182"/>
    <w:rsid w:val="00192AA4"/>
    <w:rsid w:val="00204496"/>
    <w:rsid w:val="00212689"/>
    <w:rsid w:val="00214954"/>
    <w:rsid w:val="00262B84"/>
    <w:rsid w:val="00274E3A"/>
    <w:rsid w:val="002E0CD0"/>
    <w:rsid w:val="00304927"/>
    <w:rsid w:val="003168B5"/>
    <w:rsid w:val="003572F3"/>
    <w:rsid w:val="003578E6"/>
    <w:rsid w:val="003643B9"/>
    <w:rsid w:val="0038406C"/>
    <w:rsid w:val="003E4440"/>
    <w:rsid w:val="004058CB"/>
    <w:rsid w:val="00437D97"/>
    <w:rsid w:val="004421A9"/>
    <w:rsid w:val="00454509"/>
    <w:rsid w:val="00483F0E"/>
    <w:rsid w:val="004D2292"/>
    <w:rsid w:val="00543971"/>
    <w:rsid w:val="00596E15"/>
    <w:rsid w:val="00611092"/>
    <w:rsid w:val="00690941"/>
    <w:rsid w:val="006D2360"/>
    <w:rsid w:val="006E0236"/>
    <w:rsid w:val="006F1D18"/>
    <w:rsid w:val="0070360D"/>
    <w:rsid w:val="007107DF"/>
    <w:rsid w:val="00723EE8"/>
    <w:rsid w:val="00727F63"/>
    <w:rsid w:val="0074112B"/>
    <w:rsid w:val="00773841"/>
    <w:rsid w:val="007A53F4"/>
    <w:rsid w:val="007D4B11"/>
    <w:rsid w:val="007F7D62"/>
    <w:rsid w:val="00881076"/>
    <w:rsid w:val="008934E5"/>
    <w:rsid w:val="00897642"/>
    <w:rsid w:val="008C1FAC"/>
    <w:rsid w:val="008E62F6"/>
    <w:rsid w:val="00924529"/>
    <w:rsid w:val="00940DD8"/>
    <w:rsid w:val="00946BFB"/>
    <w:rsid w:val="00955C53"/>
    <w:rsid w:val="0096004E"/>
    <w:rsid w:val="0097464D"/>
    <w:rsid w:val="00997F2E"/>
    <w:rsid w:val="009B2496"/>
    <w:rsid w:val="009C04F7"/>
    <w:rsid w:val="009D3986"/>
    <w:rsid w:val="009F1610"/>
    <w:rsid w:val="00A14318"/>
    <w:rsid w:val="00A23BC3"/>
    <w:rsid w:val="00A54016"/>
    <w:rsid w:val="00A62A2F"/>
    <w:rsid w:val="00A66FE0"/>
    <w:rsid w:val="00AB6760"/>
    <w:rsid w:val="00AD5E5F"/>
    <w:rsid w:val="00B23BDD"/>
    <w:rsid w:val="00B30018"/>
    <w:rsid w:val="00B372FB"/>
    <w:rsid w:val="00B538C3"/>
    <w:rsid w:val="00B97847"/>
    <w:rsid w:val="00BD47CD"/>
    <w:rsid w:val="00C76D89"/>
    <w:rsid w:val="00C83DB4"/>
    <w:rsid w:val="00C96846"/>
    <w:rsid w:val="00CA1547"/>
    <w:rsid w:val="00CA6D1A"/>
    <w:rsid w:val="00CD36BF"/>
    <w:rsid w:val="00CF3FA7"/>
    <w:rsid w:val="00D05BBC"/>
    <w:rsid w:val="00D05E16"/>
    <w:rsid w:val="00D17448"/>
    <w:rsid w:val="00D24665"/>
    <w:rsid w:val="00D605F6"/>
    <w:rsid w:val="00DA4BBC"/>
    <w:rsid w:val="00DD1B3C"/>
    <w:rsid w:val="00DE1E4C"/>
    <w:rsid w:val="00DF4B91"/>
    <w:rsid w:val="00E33786"/>
    <w:rsid w:val="00E550F4"/>
    <w:rsid w:val="00E70646"/>
    <w:rsid w:val="00E71791"/>
    <w:rsid w:val="00E96F70"/>
    <w:rsid w:val="00EA1D45"/>
    <w:rsid w:val="00EA7384"/>
    <w:rsid w:val="00EB3EF3"/>
    <w:rsid w:val="00EE372A"/>
    <w:rsid w:val="00EF79FC"/>
    <w:rsid w:val="00F13991"/>
    <w:rsid w:val="00F7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CE6D11"/>
  <w15:chartTrackingRefBased/>
  <w15:docId w15:val="{CAA57E99-EC35-E144-B6BA-91E72616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E3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968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6846"/>
    <w:pPr>
      <w:spacing w:after="0" w:line="240" w:lineRule="auto"/>
    </w:pPr>
    <w:rPr>
      <w:rFonts w:ascii="Calibri" w:eastAsia="MS Mincho" w:hAnsi="Calibri" w:cs="Calibri"/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846"/>
    <w:rPr>
      <w:rFonts w:ascii="Calibri" w:eastAsia="MS Mincho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9684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236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881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8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5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0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6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02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9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2A251F-8E57-4FE9-BF06-821083A35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　颯</dc:creator>
  <cp:keywords/>
  <dc:description/>
  <cp:lastModifiedBy>大久保　颯</cp:lastModifiedBy>
  <cp:revision>8</cp:revision>
  <dcterms:created xsi:type="dcterms:W3CDTF">2025-03-11T02:50:00Z</dcterms:created>
  <dcterms:modified xsi:type="dcterms:W3CDTF">2025-03-1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"&gt;&lt;session id="FrlCwt7L"/&gt;&lt;style id="http://www.zotero.org/styles/neurology" hasBibliography="1" bibliographyStyleHasBeenSet="0"/&gt;&lt;prefs&gt;&lt;pref name="fieldType" value="Field"/&gt;&lt;/prefs&gt;&lt;/data&gt;</vt:lpwstr>
  </property>
</Properties>
</file>